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CCCE4" w14:textId="3407AA50" w:rsidR="00A87092" w:rsidRPr="004964F8" w:rsidRDefault="00A87092" w:rsidP="00A8709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E24">
        <w:rPr>
          <w:rFonts w:ascii="Times New Roman" w:hAnsi="Times New Roman" w:cs="Times New Roman"/>
          <w:b/>
          <w:color w:val="000000"/>
          <w:lang w:val="en-US"/>
        </w:rPr>
        <w:t xml:space="preserve">Additional </w:t>
      </w:r>
      <w:r w:rsidR="00B839E6">
        <w:rPr>
          <w:rFonts w:ascii="Times New Roman" w:hAnsi="Times New Roman" w:cs="Times New Roman"/>
          <w:b/>
          <w:color w:val="000000"/>
          <w:lang w:val="en-US"/>
        </w:rPr>
        <w:t>f</w:t>
      </w:r>
      <w:r w:rsidRPr="00CD5E24">
        <w:rPr>
          <w:rFonts w:ascii="Times New Roman" w:hAnsi="Times New Roman" w:cs="Times New Roman"/>
          <w:b/>
          <w:color w:val="000000"/>
          <w:lang w:val="en-US"/>
        </w:rPr>
        <w:t xml:space="preserve">ile </w:t>
      </w:r>
      <w:ins w:id="0" w:author="CAMILA OSPINA AYALA" w:date="2022-03-02T15:47:00Z">
        <w:r w:rsidR="00BD4FDC">
          <w:rPr>
            <w:rFonts w:ascii="Times New Roman" w:hAnsi="Times New Roman" w:cs="Times New Roman"/>
            <w:b/>
            <w:color w:val="000000"/>
            <w:lang w:val="en-US"/>
          </w:rPr>
          <w:t>3</w:t>
        </w:r>
      </w:ins>
      <w:del w:id="1" w:author="CAMILA OSPINA AYALA" w:date="2022-03-02T15:47:00Z">
        <w:r w:rsidR="00AD01D9" w:rsidDel="00BD4FDC">
          <w:rPr>
            <w:rFonts w:ascii="Times New Roman" w:hAnsi="Times New Roman" w:cs="Times New Roman"/>
            <w:b/>
            <w:color w:val="000000"/>
            <w:lang w:val="en-US"/>
          </w:rPr>
          <w:delText>4</w:delText>
        </w:r>
      </w:del>
      <w:r w:rsidRPr="00CD5E24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="007C75D6" w:rsidRPr="004964F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SMIN methodological quality of individual studies classification</w:t>
      </w:r>
    </w:p>
    <w:tbl>
      <w:tblPr>
        <w:tblStyle w:val="TabelaSimples4"/>
        <w:tblW w:w="15735" w:type="dxa"/>
        <w:tblInd w:w="-9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1417"/>
        <w:gridCol w:w="992"/>
        <w:gridCol w:w="1418"/>
        <w:gridCol w:w="1276"/>
        <w:gridCol w:w="1275"/>
        <w:gridCol w:w="1418"/>
        <w:gridCol w:w="1276"/>
        <w:gridCol w:w="1701"/>
        <w:gridCol w:w="1842"/>
      </w:tblGrid>
      <w:tr w:rsidR="007C75D6" w:rsidRPr="007C75D6" w14:paraId="36FFCC36" w14:textId="4B99706B" w:rsidTr="00951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B40693" w14:textId="77777777" w:rsidR="007C75D6" w:rsidRPr="007C75D6" w:rsidRDefault="007C75D6" w:rsidP="00A67CC6">
            <w:pPr>
              <w:jc w:val="center"/>
              <w:outlineLvl w:val="2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First Author,</w:t>
            </w:r>
          </w:p>
          <w:p w14:paraId="3A4D3A98" w14:textId="61E9CEC7" w:rsidR="007C75D6" w:rsidRPr="007C75D6" w:rsidRDefault="007C75D6" w:rsidP="00A67CC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Publication year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CDA50C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color w:val="000000"/>
                <w:lang w:val="en-US"/>
              </w:rPr>
              <w:t>Instrument Valid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41904E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CA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>Translation proc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49DD19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CA"/>
              </w:rPr>
              <w:t>Content valid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F4B206" w14:textId="4C89BD4A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 xml:space="preserve">Hypotheses testin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3DCFA" w14:textId="3E30536F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CA"/>
              </w:rPr>
              <w:t>Structural   valid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134F0" w14:textId="47A920CC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>Criterion valid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0857E8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>Internal consisten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210DE3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>Reliability</w:t>
            </w:r>
          </w:p>
          <w:p w14:paraId="511E968E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7C75D6">
              <w:rPr>
                <w:rFonts w:ascii="Times New Roman" w:hAnsi="Times New Roman" w:cs="Times New Roman"/>
                <w:bCs w:val="0"/>
                <w:lang w:val="en-US"/>
              </w:rPr>
              <w:t>Test-retest</w:t>
            </w:r>
          </w:p>
          <w:p w14:paraId="1D829E4E" w14:textId="77777777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A6C61A" w14:textId="73DC0C03" w:rsidR="007C75D6" w:rsidRPr="007C75D6" w:rsidRDefault="007C75D6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</w:t>
            </w:r>
            <w:r w:rsidRPr="007C75D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asurement invaria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7A9149" w14:textId="53BA75D6" w:rsidR="007C75D6" w:rsidRDefault="009517E0" w:rsidP="00A67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</w:t>
            </w:r>
            <w:r w:rsidRPr="000F7C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ponsiveness</w:t>
            </w:r>
          </w:p>
        </w:tc>
      </w:tr>
      <w:tr w:rsidR="007C75D6" w:rsidRPr="007C75D6" w14:paraId="2208A159" w14:textId="08885575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9FE19" w14:textId="77777777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Tong J, 2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A5CDB0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 Examin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D0B327" w14:textId="6D47243D" w:rsidR="007C75D6" w:rsidRPr="007C75D6" w:rsidRDefault="00237453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75AD51" w14:textId="46071CC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F8F120" w14:textId="5B2FB080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6E793" w14:textId="2D743272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6EC280" w14:textId="6E154B6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1CE9C5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40EE74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327B76" w14:textId="4410EE5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431303" w14:textId="49188C71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34586C26" w14:textId="6B5F1967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4FD911CC" w14:textId="2F413544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Penelo E, 2013</w:t>
            </w:r>
          </w:p>
        </w:tc>
        <w:tc>
          <w:tcPr>
            <w:tcW w:w="1701" w:type="dxa"/>
            <w:shd w:val="clear" w:color="auto" w:fill="FFFFFF" w:themeFill="background1"/>
          </w:tcPr>
          <w:p w14:paraId="73A5465F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26898E18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558CAC6E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0BFD254" w14:textId="061CF1A2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29F4963E" w14:textId="1F6E8F32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27348511" w14:textId="6F78459B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24E1AE06" w14:textId="7413405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00DDF5A6" w14:textId="219865A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shd w:val="clear" w:color="auto" w:fill="FFFFFF" w:themeFill="background1"/>
          </w:tcPr>
          <w:p w14:paraId="5E259022" w14:textId="6E81ABD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62175659" w14:textId="7FAA129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701" w:type="dxa"/>
            <w:shd w:val="clear" w:color="auto" w:fill="FFFFFF" w:themeFill="background1"/>
          </w:tcPr>
          <w:p w14:paraId="40FB2AD4" w14:textId="79C8AC36" w:rsidR="007C75D6" w:rsidRPr="007C75D6" w:rsidRDefault="00506B47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842" w:type="dxa"/>
            <w:shd w:val="clear" w:color="auto" w:fill="FFFFFF" w:themeFill="background1"/>
          </w:tcPr>
          <w:p w14:paraId="3A5E7A6E" w14:textId="4DD0B00E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2DB92D5F" w14:textId="426AD905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004030A" w14:textId="1A0FE0F7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Becker AE, 2010</w:t>
            </w:r>
          </w:p>
        </w:tc>
        <w:tc>
          <w:tcPr>
            <w:tcW w:w="1701" w:type="dxa"/>
            <w:shd w:val="clear" w:color="auto" w:fill="FFFFFF" w:themeFill="background1"/>
          </w:tcPr>
          <w:p w14:paraId="6E361601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20CE7406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24F5598C" w14:textId="66247CA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3790B33" w14:textId="4293486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274CD422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05AF9E57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D5A17FE" w14:textId="4972F1D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44574171" w14:textId="59B4CEF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6276618B" w14:textId="087508B1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7288F500" w14:textId="0CDB26CD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B2BE33C" w14:textId="4E6C384D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701" w:type="dxa"/>
            <w:shd w:val="clear" w:color="auto" w:fill="FFFFFF" w:themeFill="background1"/>
          </w:tcPr>
          <w:p w14:paraId="2FE54E8D" w14:textId="134A001C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shd w:val="clear" w:color="auto" w:fill="FFFFFF" w:themeFill="background1"/>
          </w:tcPr>
          <w:p w14:paraId="18147387" w14:textId="59FEF43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2B5F7A71" w14:textId="2FDF0210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40D9512D" w14:textId="6001CF06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Mahmoodi M, 2016</w:t>
            </w:r>
          </w:p>
        </w:tc>
        <w:tc>
          <w:tcPr>
            <w:tcW w:w="1701" w:type="dxa"/>
            <w:shd w:val="clear" w:color="auto" w:fill="FFFFFF" w:themeFill="background1"/>
          </w:tcPr>
          <w:p w14:paraId="37E0275E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2D53052F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6C0C0CAD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54F472E" w14:textId="64FAB33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shd w:val="clear" w:color="auto" w:fill="FFFFFF" w:themeFill="background1"/>
          </w:tcPr>
          <w:p w14:paraId="6D6A6CC6" w14:textId="00BA285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26DBE98F" w14:textId="00AA3F8A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5D9BCFB7" w14:textId="1E5451E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5" w:type="dxa"/>
            <w:shd w:val="clear" w:color="auto" w:fill="FFFFFF" w:themeFill="background1"/>
          </w:tcPr>
          <w:p w14:paraId="3D7C853C" w14:textId="23D5BAF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shd w:val="clear" w:color="auto" w:fill="FFFFFF" w:themeFill="background1"/>
          </w:tcPr>
          <w:p w14:paraId="6D101BE5" w14:textId="5971F32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1E0B1CE0" w14:textId="0389EC7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40B321E9" w14:textId="18F2DB2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195EECD7" w14:textId="24EC71E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30383EC8" w14:textId="6CBE0130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9D9DE76" w14:textId="790C4664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Lewis-Smith H, 2020</w:t>
            </w:r>
          </w:p>
        </w:tc>
        <w:tc>
          <w:tcPr>
            <w:tcW w:w="1701" w:type="dxa"/>
            <w:shd w:val="clear" w:color="auto" w:fill="FFFFFF" w:themeFill="background1"/>
          </w:tcPr>
          <w:p w14:paraId="66F563A3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6EFC410C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763826B0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3311543" w14:textId="5E586B95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6D0997C2" w14:textId="012427A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240FE750" w14:textId="6311A9B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1129A907" w14:textId="37A914AC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06463788" w14:textId="6C8AD01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4ECD028B" w14:textId="245DF8BF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29E779CC" w14:textId="441C6A90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701" w:type="dxa"/>
            <w:shd w:val="clear" w:color="auto" w:fill="FFFFFF" w:themeFill="background1"/>
          </w:tcPr>
          <w:p w14:paraId="2CB1C769" w14:textId="6C5F2BC5" w:rsidR="007C75D6" w:rsidRPr="007C75D6" w:rsidRDefault="00A50A8C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adequate </w:t>
            </w:r>
          </w:p>
        </w:tc>
        <w:tc>
          <w:tcPr>
            <w:tcW w:w="1842" w:type="dxa"/>
            <w:shd w:val="clear" w:color="auto" w:fill="FFFFFF" w:themeFill="background1"/>
          </w:tcPr>
          <w:p w14:paraId="504074F0" w14:textId="1DDA3EB4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214AD933" w14:textId="2CCCAF42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6B734BF8" w14:textId="1443833C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Unikel-Santoncini C, 2018</w:t>
            </w:r>
          </w:p>
        </w:tc>
        <w:tc>
          <w:tcPr>
            <w:tcW w:w="1701" w:type="dxa"/>
            <w:shd w:val="clear" w:color="auto" w:fill="FFFFFF" w:themeFill="background1"/>
          </w:tcPr>
          <w:p w14:paraId="7D0E48A5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2805D675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4136479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3010B5E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5A64D48D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93B129E" w14:textId="5A1DC5DA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1A4618BC" w14:textId="433C189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6" w:type="dxa"/>
            <w:shd w:val="clear" w:color="auto" w:fill="FFFFFF" w:themeFill="background1"/>
          </w:tcPr>
          <w:p w14:paraId="0E2F95E7" w14:textId="7387FB8B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52967BD5" w14:textId="42CA0785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72198E11" w14:textId="5B8F554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596C0D66" w14:textId="24C67395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701" w:type="dxa"/>
            <w:shd w:val="clear" w:color="auto" w:fill="FFFFFF" w:themeFill="background1"/>
          </w:tcPr>
          <w:p w14:paraId="05FCB931" w14:textId="066E8185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436C2F06" w14:textId="58A4311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5E6694AA" w14:textId="5F3FCC3C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229891" w14:textId="77777777" w:rsidR="007C75D6" w:rsidRPr="007C75D6" w:rsidRDefault="007C75D6" w:rsidP="007C75D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He JB, 20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43C639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324CDF06" w14:textId="5BE9EA5C" w:rsidR="007C75D6" w:rsidRPr="007C75D6" w:rsidRDefault="007C75D6" w:rsidP="00951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  <w:ins w:id="2" w:author="CAMILA OSPINA AYALA [2]" w:date="2022-03-08T10:51:00Z">
              <w:r w:rsidR="002435D1">
                <w:rPr>
                  <w:rFonts w:ascii="Times New Roman" w:hAnsi="Times New Roman" w:cs="Times New Roman"/>
                  <w:lang w:val="en-US"/>
                </w:rPr>
                <w:t>-Short</w:t>
              </w:r>
            </w:ins>
            <w:bookmarkStart w:id="3" w:name="_GoBack"/>
            <w:bookmarkEnd w:id="3"/>
          </w:p>
          <w:p w14:paraId="6E6ED5B2" w14:textId="4A441E5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090926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B0B778" w14:textId="555FB53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CA2E57" w14:textId="4F92F890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7B4710" w14:textId="54E3B675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623429" w14:textId="266BC87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A93C4B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7AE316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024A05" w14:textId="586B8B74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8AF4E9" w14:textId="2DFB436D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17F26E87" w14:textId="73A5A93A" w:rsidTr="009517E0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6773AB" w14:textId="666DD6A0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Yucel B, 2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CFA4C6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1EF101F2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62CD6812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1E6B9A" w14:textId="1EE4555E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BB052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312F6D2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93A423" w14:textId="2D9803F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CC85B" w14:textId="3BDD143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6F0547" w14:textId="2B5C6023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E0EB5F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1F2A53CE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DDC59A" w14:textId="7CB2480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676BBE" w14:textId="30D1CD9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5A191F" w14:textId="1B5675CE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3E690D01" w14:textId="51A2AC90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0621726" w14:textId="3253E2C3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Ramli M, 2008</w:t>
            </w:r>
          </w:p>
        </w:tc>
        <w:tc>
          <w:tcPr>
            <w:tcW w:w="1701" w:type="dxa"/>
            <w:shd w:val="clear" w:color="auto" w:fill="FFFFFF" w:themeFill="background1"/>
          </w:tcPr>
          <w:p w14:paraId="47A6C2D3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30C58DA9" w14:textId="638CE321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</w:tc>
        <w:tc>
          <w:tcPr>
            <w:tcW w:w="1417" w:type="dxa"/>
            <w:shd w:val="clear" w:color="auto" w:fill="FFFFFF" w:themeFill="background1"/>
          </w:tcPr>
          <w:p w14:paraId="25D85873" w14:textId="22252C3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2BEA82EC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77C5F543" w14:textId="071E2E7F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C095CB6" w14:textId="3D7536E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005F021B" w14:textId="03B3911E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57E07589" w14:textId="24521442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6F550C0A" w14:textId="5AC10B7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2CBBDF0F" w14:textId="7936FB6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7F0C7EA8" w14:textId="51D236D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68C2F012" w14:textId="5EF22511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798A6F66" w14:textId="7F9C0660" w:rsidTr="009517E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5F24AEF0" w14:textId="3DB1C020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9A8DD6" w14:textId="77777777" w:rsidR="007C75D6" w:rsidRPr="007C75D6" w:rsidRDefault="007C75D6" w:rsidP="007C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8402C9A" w14:textId="1BD59BB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0FBCBF7" w14:textId="1AA7362A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E916061" w14:textId="270F8D2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CC892A" w14:textId="1AE039A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FB6E035" w14:textId="53AC7A6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9F35F0" w14:textId="4B533F3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6E4FB52" w14:textId="3C4F5A9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970950A" w14:textId="13635FDA" w:rsidR="007C75D6" w:rsidRPr="007C75D6" w:rsidRDefault="007C75D6" w:rsidP="007C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FAD9FC4" w14:textId="77777777" w:rsidR="007C75D6" w:rsidRPr="007C75D6" w:rsidRDefault="007C75D6" w:rsidP="007C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75D6" w:rsidRPr="007C75D6" w14:paraId="2AC5511A" w14:textId="061882A1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6E4E2B42" w14:textId="15E7A0AF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Mohd Taib N, 2021</w:t>
            </w:r>
          </w:p>
        </w:tc>
        <w:tc>
          <w:tcPr>
            <w:tcW w:w="1701" w:type="dxa"/>
            <w:shd w:val="clear" w:color="auto" w:fill="FFFFFF" w:themeFill="background1"/>
          </w:tcPr>
          <w:p w14:paraId="720C0B8C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6AD05734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47DE6223" w14:textId="0264A9BD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967A691" w14:textId="27201F6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586DD7F3" w14:textId="1662208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090265DD" w14:textId="4D8731B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3C0A87EE" w14:textId="568AFC51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7B0D9B96" w14:textId="2CFE8A2A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5416B96F" w14:textId="3C0745D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6D4BF8E" w14:textId="7E0E7DF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701" w:type="dxa"/>
            <w:shd w:val="clear" w:color="auto" w:fill="FFFFFF" w:themeFill="background1"/>
          </w:tcPr>
          <w:p w14:paraId="454201CA" w14:textId="62CD41EF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7558008D" w14:textId="0A84F71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4EF158B5" w14:textId="340A4500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7AA40A3F" w14:textId="77777777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  <w:p w14:paraId="4EE08A80" w14:textId="2FA2264C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Compte EJ, 2019</w:t>
            </w:r>
          </w:p>
        </w:tc>
        <w:tc>
          <w:tcPr>
            <w:tcW w:w="1701" w:type="dxa"/>
            <w:shd w:val="clear" w:color="auto" w:fill="FFFFFF" w:themeFill="background1"/>
          </w:tcPr>
          <w:p w14:paraId="172E207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</w:t>
            </w:r>
          </w:p>
          <w:p w14:paraId="5F9FAE59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xamination- Questionnaire</w:t>
            </w:r>
          </w:p>
          <w:p w14:paraId="0BF06C9E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183AC89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537ED40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7AAEC352" w14:textId="03A9FDE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43988BE6" w14:textId="16D858DE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4E3BC65A" w14:textId="535999D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27254FD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5D743A67" w14:textId="4E2A4CE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5AB97C03" w14:textId="1EB9D609" w:rsidR="007C75D6" w:rsidRPr="007C75D6" w:rsidRDefault="00506B47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842" w:type="dxa"/>
            <w:shd w:val="clear" w:color="auto" w:fill="FFFFFF" w:themeFill="background1"/>
          </w:tcPr>
          <w:p w14:paraId="0905E932" w14:textId="2A07CEC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2891B816" w14:textId="7D68E556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1BE5090C" w14:textId="66A88F79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Unikel-Santoncini C, 2006</w:t>
            </w:r>
          </w:p>
        </w:tc>
        <w:tc>
          <w:tcPr>
            <w:tcW w:w="1701" w:type="dxa"/>
            <w:shd w:val="clear" w:color="auto" w:fill="FFFFFF" w:themeFill="background1"/>
          </w:tcPr>
          <w:p w14:paraId="06FAC30A" w14:textId="6B94F324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 Inventory</w:t>
            </w:r>
          </w:p>
        </w:tc>
        <w:tc>
          <w:tcPr>
            <w:tcW w:w="1417" w:type="dxa"/>
            <w:shd w:val="clear" w:color="auto" w:fill="FFFFFF" w:themeFill="background1"/>
          </w:tcPr>
          <w:p w14:paraId="24130C71" w14:textId="4C40924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A </w:t>
            </w:r>
          </w:p>
        </w:tc>
        <w:tc>
          <w:tcPr>
            <w:tcW w:w="992" w:type="dxa"/>
            <w:shd w:val="clear" w:color="auto" w:fill="FFFFFF" w:themeFill="background1"/>
          </w:tcPr>
          <w:p w14:paraId="09D11070" w14:textId="6438A4B4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44CF52B6" w14:textId="6C13715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347053CF" w14:textId="40F022A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  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544BEBBD" w14:textId="576E008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shd w:val="clear" w:color="auto" w:fill="FFFFFF" w:themeFill="background1"/>
          </w:tcPr>
          <w:p w14:paraId="26E57D1B" w14:textId="321682FF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4CFD32C6" w14:textId="24AC4F9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701" w:type="dxa"/>
            <w:shd w:val="clear" w:color="auto" w:fill="FFFFFF" w:themeFill="background1"/>
          </w:tcPr>
          <w:p w14:paraId="26E1B200" w14:textId="50745395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shd w:val="clear" w:color="auto" w:fill="FFFFFF" w:themeFill="background1"/>
          </w:tcPr>
          <w:p w14:paraId="3C33071C" w14:textId="08945C3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6A03039F" w14:textId="405257A0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794FFBE1" w14:textId="2C21A185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García-García E, 2003</w:t>
            </w:r>
          </w:p>
        </w:tc>
        <w:tc>
          <w:tcPr>
            <w:tcW w:w="1701" w:type="dxa"/>
            <w:shd w:val="clear" w:color="auto" w:fill="FFFFFF" w:themeFill="background1"/>
          </w:tcPr>
          <w:p w14:paraId="0FDA737E" w14:textId="213E22D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 Inventory - 2</w:t>
            </w:r>
          </w:p>
        </w:tc>
        <w:tc>
          <w:tcPr>
            <w:tcW w:w="1417" w:type="dxa"/>
            <w:shd w:val="clear" w:color="auto" w:fill="FFFFFF" w:themeFill="background1"/>
          </w:tcPr>
          <w:p w14:paraId="4A8D5D26" w14:textId="67CB5C6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In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7FA5EF5A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2C3B535F" w14:textId="3A67AE6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85D9F77" w14:textId="1BDC588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6" w:type="dxa"/>
            <w:shd w:val="clear" w:color="auto" w:fill="FFFFFF" w:themeFill="background1"/>
          </w:tcPr>
          <w:p w14:paraId="7AFA31CF" w14:textId="6F3C8D8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5" w:type="dxa"/>
            <w:shd w:val="clear" w:color="auto" w:fill="FFFFFF" w:themeFill="background1"/>
          </w:tcPr>
          <w:p w14:paraId="010D67A2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6B55CB48" w14:textId="03B7510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A447F36" w14:textId="7A4D565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0D0EC39" w14:textId="03F6330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701" w:type="dxa"/>
            <w:shd w:val="clear" w:color="auto" w:fill="FFFFFF" w:themeFill="background1"/>
          </w:tcPr>
          <w:p w14:paraId="29D2B42A" w14:textId="1B805A7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shd w:val="clear" w:color="auto" w:fill="FFFFFF" w:themeFill="background1"/>
          </w:tcPr>
          <w:p w14:paraId="31F86E4A" w14:textId="3EA2A57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2796012A" w14:textId="529E8C99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477BCC2" w14:textId="491B5D29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Rutsztein G, 2013</w:t>
            </w:r>
          </w:p>
        </w:tc>
        <w:tc>
          <w:tcPr>
            <w:tcW w:w="1701" w:type="dxa"/>
            <w:shd w:val="clear" w:color="auto" w:fill="FFFFFF" w:themeFill="background1"/>
          </w:tcPr>
          <w:p w14:paraId="209134DF" w14:textId="39D1CFC0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 Inventory - 3</w:t>
            </w:r>
          </w:p>
        </w:tc>
        <w:tc>
          <w:tcPr>
            <w:tcW w:w="1417" w:type="dxa"/>
            <w:shd w:val="clear" w:color="auto" w:fill="FFFFFF" w:themeFill="background1"/>
          </w:tcPr>
          <w:p w14:paraId="7DA6130B" w14:textId="411BDB22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67358A80" w14:textId="64B26DC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0C0F33EF" w14:textId="2C2A87F8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276" w:type="dxa"/>
            <w:shd w:val="clear" w:color="auto" w:fill="FFFFFF" w:themeFill="background1"/>
          </w:tcPr>
          <w:p w14:paraId="3E480CB9" w14:textId="76AF07A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6D1CF82F" w14:textId="33C5E50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418" w:type="dxa"/>
            <w:shd w:val="clear" w:color="auto" w:fill="FFFFFF" w:themeFill="background1"/>
          </w:tcPr>
          <w:p w14:paraId="0B6A2142" w14:textId="49F09A35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18A8FF6" w14:textId="2E58BA79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701" w:type="dxa"/>
            <w:shd w:val="clear" w:color="auto" w:fill="FFFFFF" w:themeFill="background1"/>
          </w:tcPr>
          <w:p w14:paraId="3BC17F93" w14:textId="1CF677EB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2784B508" w14:textId="00B286E6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0BF725E5" w14:textId="04826C5D" w:rsidTr="009517E0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409A9133" w14:textId="14D51D52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Dadgostar H, 2017</w:t>
            </w:r>
          </w:p>
        </w:tc>
        <w:tc>
          <w:tcPr>
            <w:tcW w:w="1701" w:type="dxa"/>
            <w:shd w:val="clear" w:color="auto" w:fill="FFFFFF" w:themeFill="background1"/>
          </w:tcPr>
          <w:p w14:paraId="04C11916" w14:textId="4ED29C1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Disorder Inventory - 3</w:t>
            </w:r>
          </w:p>
        </w:tc>
        <w:tc>
          <w:tcPr>
            <w:tcW w:w="1417" w:type="dxa"/>
            <w:shd w:val="clear" w:color="auto" w:fill="FFFFFF" w:themeFill="background1"/>
          </w:tcPr>
          <w:p w14:paraId="7EEC265F" w14:textId="00BA2AB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shd w:val="clear" w:color="auto" w:fill="FFFFFF" w:themeFill="background1"/>
          </w:tcPr>
          <w:p w14:paraId="4489125B" w14:textId="01068A7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FFFFFF" w:themeFill="background1"/>
          </w:tcPr>
          <w:p w14:paraId="59921309" w14:textId="72FA25E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53F12246" w14:textId="018E241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5" w:type="dxa"/>
            <w:shd w:val="clear" w:color="auto" w:fill="FFFFFF" w:themeFill="background1"/>
          </w:tcPr>
          <w:p w14:paraId="64BCC7BF" w14:textId="450B64FD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612E278F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3947CEF1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2DAC440" w14:textId="42B0829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701" w:type="dxa"/>
            <w:shd w:val="clear" w:color="auto" w:fill="FFFFFF" w:themeFill="background1"/>
          </w:tcPr>
          <w:p w14:paraId="6DA796C6" w14:textId="088F05C5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1A83E196" w14:textId="5BEDCFAA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65E2F84E" w14:textId="6FA3A631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7F84CD" w14:textId="4EED00ED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Savaşır I, 19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166BC9" w14:textId="754956F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31EA85" w14:textId="49798EA4" w:rsidR="007C75D6" w:rsidRPr="007C75D6" w:rsidRDefault="00237453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45068E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FFEA465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F57363" w14:textId="6C194E4C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585564" w14:textId="21DDBC36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D08831" w14:textId="528A2E2C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056F61" w14:textId="1A1A1D90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8EC331" w14:textId="76ECCD0A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62CA1A" w14:textId="294EBEC8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2B9DD5" w14:textId="4D4489BF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0293E63E" w14:textId="089CCF2D" w:rsidTr="009517E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21A0A7" w14:textId="45B63961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Nasser M, 19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1CEDA0" w14:textId="7AC4123B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D4ED7E" w14:textId="4EFC5306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2ADB0B" w14:textId="4109F51B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6EECAE" w14:textId="360CE42D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2205D8" w14:textId="279A643F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048CD1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7D4708EE" w14:textId="21C5C550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0B1D85" w14:textId="6E9B1626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3B21FE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7787101" w14:textId="0F15B419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085AAC" w14:textId="2F520750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C49398" w14:textId="59653349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7BC3CFD8" w14:textId="4C225416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122216B6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Alvarez-Rayón G, 2004</w:t>
            </w:r>
          </w:p>
        </w:tc>
        <w:tc>
          <w:tcPr>
            <w:tcW w:w="1701" w:type="dxa"/>
            <w:shd w:val="clear" w:color="auto" w:fill="FFFFFF" w:themeFill="background1"/>
          </w:tcPr>
          <w:p w14:paraId="40CE0B4D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40</w:t>
            </w:r>
          </w:p>
        </w:tc>
        <w:tc>
          <w:tcPr>
            <w:tcW w:w="1417" w:type="dxa"/>
            <w:shd w:val="clear" w:color="auto" w:fill="FFFFFF" w:themeFill="background1"/>
          </w:tcPr>
          <w:p w14:paraId="3B9451E1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4415F476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50AA11F6" w14:textId="6CD842E2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195036E6" w14:textId="29CAD744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3556DBD7" w14:textId="2697F5DE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Inadequ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0D651EB7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7B580BA6" w14:textId="4D7C4B8E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7D90804A" w14:textId="78EF5310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5C00BD63" w14:textId="1A6D5BA0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1556F40C" w14:textId="7A3BB9AE" w:rsidTr="009517E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2098B14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Nunes MA, 2005</w:t>
            </w:r>
          </w:p>
        </w:tc>
        <w:tc>
          <w:tcPr>
            <w:tcW w:w="1701" w:type="dxa"/>
            <w:shd w:val="clear" w:color="auto" w:fill="FFFFFF" w:themeFill="background1"/>
          </w:tcPr>
          <w:p w14:paraId="6329509C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4306626A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66FA4C01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A </w:t>
            </w:r>
          </w:p>
        </w:tc>
        <w:tc>
          <w:tcPr>
            <w:tcW w:w="1418" w:type="dxa"/>
            <w:shd w:val="clear" w:color="auto" w:fill="FFFFFF" w:themeFill="background1"/>
          </w:tcPr>
          <w:p w14:paraId="3F8AD336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591A7D22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B42B7DA" w14:textId="5D4BD34B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3993F8D8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CBE375A" w14:textId="72890DFB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FFFFFF" w:themeFill="background1"/>
          </w:tcPr>
          <w:p w14:paraId="0F7E117F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7271EC35" w14:textId="1966E793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77F9A81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AEB3A0F" w14:textId="10528633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shd w:val="clear" w:color="auto" w:fill="FFFFFF" w:themeFill="background1"/>
          </w:tcPr>
          <w:p w14:paraId="604F3BE6" w14:textId="7060D660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2393C1D6" w14:textId="28E223CF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43DD3824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Fortes LS, 2016</w:t>
            </w:r>
          </w:p>
        </w:tc>
        <w:tc>
          <w:tcPr>
            <w:tcW w:w="1701" w:type="dxa"/>
            <w:shd w:val="clear" w:color="auto" w:fill="FFFFFF" w:themeFill="background1"/>
          </w:tcPr>
          <w:p w14:paraId="18BF975F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091EC645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7CA905BA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4FF38AC8" w14:textId="4BD582E0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7B4DA767" w14:textId="1A6E3592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6D1C1DEA" w14:textId="1B6F40C8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2C4AE9DA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50FA0B63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701" w:type="dxa"/>
            <w:shd w:val="clear" w:color="auto" w:fill="FFFFFF" w:themeFill="background1"/>
          </w:tcPr>
          <w:p w14:paraId="7DC516F9" w14:textId="48F30FE5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0684949E" w14:textId="4E0D0521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3A4E9582" w14:textId="6F9005F1" w:rsidTr="009517E0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15A4391A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Kang Q, 2017</w:t>
            </w:r>
          </w:p>
          <w:p w14:paraId="768005A8" w14:textId="55FAE80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Constaín GA, 2014</w:t>
            </w:r>
          </w:p>
        </w:tc>
        <w:tc>
          <w:tcPr>
            <w:tcW w:w="1701" w:type="dxa"/>
            <w:shd w:val="clear" w:color="auto" w:fill="FFFFFF" w:themeFill="background1"/>
          </w:tcPr>
          <w:p w14:paraId="286E7830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  <w:p w14:paraId="2865F2D9" w14:textId="582F44C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3B1FE879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CB8F631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A222933" w14:textId="34325058" w:rsidR="007C75D6" w:rsidRPr="007C75D6" w:rsidRDefault="007C75D6" w:rsidP="007C75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        NA</w:t>
            </w:r>
          </w:p>
        </w:tc>
        <w:tc>
          <w:tcPr>
            <w:tcW w:w="992" w:type="dxa"/>
            <w:shd w:val="clear" w:color="auto" w:fill="FFFFFF" w:themeFill="background1"/>
          </w:tcPr>
          <w:p w14:paraId="200C85E8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0187D52C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B937679" w14:textId="5309A45F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2B64FD26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0C45071E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D34CD96" w14:textId="51C5AA7D" w:rsidR="007C75D6" w:rsidRPr="007C75D6" w:rsidRDefault="007C75D6" w:rsidP="007C75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         NR</w:t>
            </w:r>
          </w:p>
        </w:tc>
        <w:tc>
          <w:tcPr>
            <w:tcW w:w="1276" w:type="dxa"/>
            <w:shd w:val="clear" w:color="auto" w:fill="FFFFFF" w:themeFill="background1"/>
          </w:tcPr>
          <w:p w14:paraId="2334DDD8" w14:textId="61FBDB8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2E00EEA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E2F71CC" w14:textId="5C506282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40BB99C1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2075D776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2D8024" w14:textId="4F10E410" w:rsidR="007C75D6" w:rsidRPr="007C75D6" w:rsidRDefault="007C75D6" w:rsidP="007C75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  Very good</w:t>
            </w:r>
          </w:p>
        </w:tc>
        <w:tc>
          <w:tcPr>
            <w:tcW w:w="1418" w:type="dxa"/>
            <w:shd w:val="clear" w:color="auto" w:fill="FFFFFF" w:themeFill="background1"/>
          </w:tcPr>
          <w:p w14:paraId="25FBDE67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5ABAC9AF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788A02C" w14:textId="560A0DA8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B37328E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  <w:p w14:paraId="628605A4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F7583CF" w14:textId="4AD82EBE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D395DD" w14:textId="77777777" w:rsid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1B80FA4" w14:textId="77777777" w:rsid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BF84C6" w14:textId="5D3CC1B2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648A9E53" w14:textId="77777777" w:rsid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34E8C01A" w14:textId="77777777" w:rsid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340D6DB" w14:textId="601E7923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7C497B48" w14:textId="59F3D3B0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48FE95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Constaín GA, 20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5B8C78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28B879" w14:textId="476643DB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39F4D8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BB07DE" w14:textId="1F09637E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72B1BF" w14:textId="093B5F6B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9DDD4" w14:textId="02EC8492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544DF9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401A9A" w14:textId="3007CE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AE666C" w14:textId="64209A3A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0CFAD9" w14:textId="0C1A2FCD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15DCD854" w14:textId="5BD0DDCA" w:rsidTr="009517E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0B6461" w14:textId="77777777" w:rsidR="007C75D6" w:rsidRPr="007C75D6" w:rsidRDefault="007C75D6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Erguney-Okumus FE, 20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16B462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12D099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D92B83" w14:textId="2CF8C5A3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DFCD0D" w14:textId="463A8EF2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6727B1" w14:textId="4BBC955A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6A88BD" w14:textId="48D239AA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200CB9E4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180CD2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B07748" w14:textId="7777777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20A02B" w14:textId="2107D545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D97A5A" w14:textId="63A87727" w:rsidR="007C75D6" w:rsidRPr="007C75D6" w:rsidRDefault="007C75D6" w:rsidP="007C75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22DA031A" w14:textId="32F79DC9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5463D9D1" w14:textId="1F8E4534" w:rsidR="007C75D6" w:rsidRPr="007C75D6" w:rsidRDefault="000D04B5" w:rsidP="007C75D6">
            <w:pPr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D04B5">
              <w:rPr>
                <w:rFonts w:ascii="Times New Roman" w:hAnsi="Times New Roman" w:cs="Times New Roman"/>
                <w:color w:val="000000"/>
                <w:lang w:val="en-US"/>
              </w:rPr>
              <w:t xml:space="preserve">Kaewporndawan </w:t>
            </w:r>
            <w:r w:rsidR="007C75D6" w:rsidRPr="007C75D6">
              <w:rPr>
                <w:rFonts w:ascii="Times New Roman" w:hAnsi="Times New Roman" w:cs="Times New Roman"/>
                <w:color w:val="000000"/>
                <w:lang w:val="en-US"/>
              </w:rPr>
              <w:t>T, 2013</w:t>
            </w:r>
          </w:p>
        </w:tc>
        <w:tc>
          <w:tcPr>
            <w:tcW w:w="1701" w:type="dxa"/>
            <w:shd w:val="clear" w:color="auto" w:fill="FFFFFF" w:themeFill="background1"/>
          </w:tcPr>
          <w:p w14:paraId="15A815D3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6C59EC88" w14:textId="7777777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shd w:val="clear" w:color="auto" w:fill="FFFFFF" w:themeFill="background1"/>
          </w:tcPr>
          <w:p w14:paraId="50D4160A" w14:textId="1C33F53A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FFFFFF" w:themeFill="background1"/>
          </w:tcPr>
          <w:p w14:paraId="0430AEEB" w14:textId="4F8AC044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735E688D" w14:textId="236EA303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5" w:type="dxa"/>
            <w:shd w:val="clear" w:color="auto" w:fill="FFFFFF" w:themeFill="background1"/>
          </w:tcPr>
          <w:p w14:paraId="07DDF125" w14:textId="2FA36011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FFFFFF" w:themeFill="background1"/>
          </w:tcPr>
          <w:p w14:paraId="0013A6F1" w14:textId="226CDCA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0CF80B66" w14:textId="1B058E17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0193637A" w14:textId="448D871E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606CEB87" w14:textId="50F00F66" w:rsidR="007C75D6" w:rsidRPr="007C75D6" w:rsidRDefault="007C75D6" w:rsidP="007C75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12A6090B" w14:textId="6340C879" w:rsidTr="00951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0B5C2AD" w14:textId="77777777" w:rsidR="007C75D6" w:rsidRPr="007C75D6" w:rsidRDefault="007C75D6" w:rsidP="007C75D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Haddad C, 2020</w:t>
            </w:r>
          </w:p>
        </w:tc>
        <w:tc>
          <w:tcPr>
            <w:tcW w:w="1701" w:type="dxa"/>
            <w:shd w:val="clear" w:color="auto" w:fill="FFFFFF" w:themeFill="background1"/>
          </w:tcPr>
          <w:p w14:paraId="77FA1A05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50C53457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shd w:val="clear" w:color="auto" w:fill="FFFFFF" w:themeFill="background1"/>
          </w:tcPr>
          <w:p w14:paraId="3875D7A1" w14:textId="5315650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BDE1627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B43505F" w14:textId="18FECF31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14:paraId="3204A7C4" w14:textId="088FAEF5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5" w:type="dxa"/>
            <w:shd w:val="clear" w:color="auto" w:fill="FFFFFF" w:themeFill="background1"/>
          </w:tcPr>
          <w:p w14:paraId="77A4DC9F" w14:textId="1695BBCC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38A1C569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311F239D" w14:textId="3853EE69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701" w:type="dxa"/>
            <w:shd w:val="clear" w:color="auto" w:fill="FFFFFF" w:themeFill="background1"/>
          </w:tcPr>
          <w:p w14:paraId="0923143A" w14:textId="04855594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  <w:tc>
          <w:tcPr>
            <w:tcW w:w="1842" w:type="dxa"/>
            <w:shd w:val="clear" w:color="auto" w:fill="FFFFFF" w:themeFill="background1"/>
          </w:tcPr>
          <w:p w14:paraId="4757A359" w14:textId="248B9C0A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 xml:space="preserve">NR </w:t>
            </w:r>
          </w:p>
        </w:tc>
      </w:tr>
      <w:tr w:rsidR="007C75D6" w:rsidRPr="007C75D6" w14:paraId="0F825E01" w14:textId="3034ED5F" w:rsidTr="0095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06B597A8" w14:textId="77777777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Ahmadi S, 2014</w:t>
            </w:r>
          </w:p>
          <w:p w14:paraId="7F87C565" w14:textId="77777777" w:rsidR="007C75D6" w:rsidRPr="007C75D6" w:rsidRDefault="007C75D6" w:rsidP="007C75D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6ACAAD5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Eating Attitudes Test - 26</w:t>
            </w:r>
          </w:p>
        </w:tc>
        <w:tc>
          <w:tcPr>
            <w:tcW w:w="1417" w:type="dxa"/>
            <w:shd w:val="clear" w:color="auto" w:fill="FFFFFF" w:themeFill="background1"/>
          </w:tcPr>
          <w:p w14:paraId="792259A9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992" w:type="dxa"/>
            <w:shd w:val="clear" w:color="auto" w:fill="FFFFFF" w:themeFill="background1"/>
          </w:tcPr>
          <w:p w14:paraId="35D68FA6" w14:textId="75A7B035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39AD91E7" w14:textId="025F402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03519279" w14:textId="6B3DE38D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shd w:val="clear" w:color="auto" w:fill="FFFFFF" w:themeFill="background1"/>
          </w:tcPr>
          <w:p w14:paraId="6B6CE427" w14:textId="376D5DF4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CO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8" w:type="dxa"/>
            <w:shd w:val="clear" w:color="auto" w:fill="FFFFFF" w:themeFill="background1"/>
          </w:tcPr>
          <w:p w14:paraId="116A1425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shd w:val="clear" w:color="auto" w:fill="FFFFFF" w:themeFill="background1"/>
          </w:tcPr>
          <w:p w14:paraId="2D9385D7" w14:textId="7777777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1701" w:type="dxa"/>
            <w:shd w:val="clear" w:color="auto" w:fill="FFFFFF" w:themeFill="background1"/>
          </w:tcPr>
          <w:p w14:paraId="142D05F3" w14:textId="0A30D3C7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14:paraId="79831007" w14:textId="1AEDF943" w:rsidR="007C75D6" w:rsidRPr="007C75D6" w:rsidRDefault="007C75D6" w:rsidP="007C7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7C75D6" w:rsidRPr="007C75D6" w14:paraId="4D737CD0" w14:textId="0F4E839B" w:rsidTr="009517E0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5CF820" w14:textId="77777777" w:rsidR="007C75D6" w:rsidRPr="007C75D6" w:rsidRDefault="007C75D6" w:rsidP="007C75D6">
            <w:pPr>
              <w:jc w:val="center"/>
              <w:outlineLvl w:val="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C75D6">
              <w:rPr>
                <w:rFonts w:ascii="Times New Roman" w:hAnsi="Times New Roman" w:cs="Times New Roman"/>
                <w:color w:val="000000"/>
                <w:lang w:val="en-US"/>
              </w:rPr>
              <w:t>Pinheiro N, 2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A79A19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Children's Attitudes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CF8CF3" w14:textId="4D40C9FB" w:rsidR="007C75D6" w:rsidRPr="007C75D6" w:rsidRDefault="00237453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ubtfu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5EEDEB" w14:textId="4C30746F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01DA0739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2CD83C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665CCD1A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53C7B0" w14:textId="4E35C0DD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Adequ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06456" w14:textId="1AE930E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EB606F8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24ADA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Very g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262108" w14:textId="13437A58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43CDE914" w14:textId="77777777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5F37F8" w14:textId="0E3937F0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1B84EF" w14:textId="368039B6" w:rsidR="007C75D6" w:rsidRPr="007C75D6" w:rsidRDefault="007C75D6" w:rsidP="007C7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75D6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</w:tbl>
    <w:p w14:paraId="32BC65E4" w14:textId="46163C05" w:rsidR="005D3979" w:rsidRPr="005D3979" w:rsidRDefault="00A87092">
      <w:pPr>
        <w:rPr>
          <w:lang w:val="en-US"/>
        </w:rPr>
      </w:pPr>
      <w:r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NR </w:t>
      </w:r>
      <w:r w:rsidRPr="00CD5E24">
        <w:rPr>
          <w:rFonts w:ascii="Times New Roman" w:hAnsi="Times New Roman" w:cs="Times New Roman"/>
          <w:i/>
          <w:iCs/>
          <w:sz w:val="24"/>
          <w:szCs w:val="24"/>
          <w:lang w:val="en-US"/>
        </w:rPr>
        <w:t>not reported</w:t>
      </w:r>
      <w:r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>; NA: not applicable</w:t>
      </w:r>
      <w:r w:rsidR="001C1D7F"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>. Note:</w:t>
      </w:r>
      <w:r w:rsidR="0019082F" w:rsidRPr="00CD5E24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H</w:t>
      </w:r>
      <w:r w:rsidR="0019082F" w:rsidRPr="00CD5E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ypotheses testing represents: convergent and discriminant validity; structural validity considers: </w:t>
      </w:r>
      <w:r w:rsidR="00556915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19082F" w:rsidRPr="00CD5E24">
        <w:rPr>
          <w:rFonts w:ascii="Times New Roman" w:hAnsi="Times New Roman" w:cs="Times New Roman"/>
          <w:i/>
          <w:sz w:val="24"/>
          <w:szCs w:val="24"/>
          <w:lang w:val="en-US"/>
        </w:rPr>
        <w:t>onstruct validity and criterion validity represents: diagnostic process</w:t>
      </w:r>
      <w:r w:rsidR="003114D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3CCDD89D" w14:textId="3FFBD20F" w:rsidR="005D3979" w:rsidRDefault="005D3979">
      <w:pPr>
        <w:rPr>
          <w:lang w:val="en-CA"/>
        </w:rPr>
      </w:pPr>
    </w:p>
    <w:p w14:paraId="3AB65248" w14:textId="77777777" w:rsidR="005D3979" w:rsidRPr="00EE7F91" w:rsidRDefault="005D3979">
      <w:pPr>
        <w:rPr>
          <w:lang w:val="en-CA"/>
        </w:rPr>
      </w:pPr>
    </w:p>
    <w:sectPr w:rsidR="005D3979" w:rsidRPr="00EE7F91" w:rsidSect="00A870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LA OSPINA AYALA">
    <w15:presenceInfo w15:providerId="None" w15:userId="CAMILA OSPINA AYALA"/>
  </w15:person>
  <w15:person w15:author="CAMILA OSPINA AYALA [2]">
    <w15:presenceInfo w15:providerId="AD" w15:userId="S-1-5-21-602162358-1580818891-839522115-2304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srQwMrcwtDSyMDZU0lEKTi0uzszPAykwqgUAimQEUiwAAAA="/>
  </w:docVars>
  <w:rsids>
    <w:rsidRoot w:val="00A87092"/>
    <w:rsid w:val="00053437"/>
    <w:rsid w:val="000D04B5"/>
    <w:rsid w:val="0014334C"/>
    <w:rsid w:val="00155486"/>
    <w:rsid w:val="001622FF"/>
    <w:rsid w:val="0019082F"/>
    <w:rsid w:val="001A4518"/>
    <w:rsid w:val="001C1D7F"/>
    <w:rsid w:val="002076A1"/>
    <w:rsid w:val="00237453"/>
    <w:rsid w:val="002435D1"/>
    <w:rsid w:val="003114D1"/>
    <w:rsid w:val="00353B83"/>
    <w:rsid w:val="00354325"/>
    <w:rsid w:val="00435BD2"/>
    <w:rsid w:val="004964F8"/>
    <w:rsid w:val="004E7CDD"/>
    <w:rsid w:val="00506B47"/>
    <w:rsid w:val="00556915"/>
    <w:rsid w:val="005C4649"/>
    <w:rsid w:val="005D3979"/>
    <w:rsid w:val="005E0EFD"/>
    <w:rsid w:val="00617BF8"/>
    <w:rsid w:val="00631E21"/>
    <w:rsid w:val="00693737"/>
    <w:rsid w:val="0069517C"/>
    <w:rsid w:val="006B0A88"/>
    <w:rsid w:val="006F5E7A"/>
    <w:rsid w:val="00756080"/>
    <w:rsid w:val="0079543C"/>
    <w:rsid w:val="007A584B"/>
    <w:rsid w:val="007C75D6"/>
    <w:rsid w:val="00845AF7"/>
    <w:rsid w:val="008747F1"/>
    <w:rsid w:val="008F26EA"/>
    <w:rsid w:val="009517E0"/>
    <w:rsid w:val="009C1940"/>
    <w:rsid w:val="00A50A8C"/>
    <w:rsid w:val="00A54F77"/>
    <w:rsid w:val="00A67CC6"/>
    <w:rsid w:val="00A70ED4"/>
    <w:rsid w:val="00A87092"/>
    <w:rsid w:val="00A95700"/>
    <w:rsid w:val="00AD01D9"/>
    <w:rsid w:val="00AD54C5"/>
    <w:rsid w:val="00B13D15"/>
    <w:rsid w:val="00B4098D"/>
    <w:rsid w:val="00B409E8"/>
    <w:rsid w:val="00B7249D"/>
    <w:rsid w:val="00B839E6"/>
    <w:rsid w:val="00BD4FDC"/>
    <w:rsid w:val="00BD5041"/>
    <w:rsid w:val="00C324A1"/>
    <w:rsid w:val="00CD5E24"/>
    <w:rsid w:val="00D41C83"/>
    <w:rsid w:val="00EA59B9"/>
    <w:rsid w:val="00EE7F91"/>
    <w:rsid w:val="00F34C2D"/>
    <w:rsid w:val="00FD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EA363"/>
  <w15:chartTrackingRefBased/>
  <w15:docId w15:val="{842DAE1A-165F-4599-BAA5-2BD9598E1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0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87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3114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14D1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BD4F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4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75C7742CF67B94693F52F21A125A5B9" ma:contentTypeVersion="9" ma:contentTypeDescription="Crie um novo documento." ma:contentTypeScope="" ma:versionID="afc06e8ea8857c19f596d7acf31c3260">
  <xsd:schema xmlns:xsd="http://www.w3.org/2001/XMLSchema" xmlns:xs="http://www.w3.org/2001/XMLSchema" xmlns:p="http://schemas.microsoft.com/office/2006/metadata/properties" xmlns:ns3="4302c49d-1ee8-4285-a759-5aa42ebc0471" targetNamespace="http://schemas.microsoft.com/office/2006/metadata/properties" ma:root="true" ma:fieldsID="edaaa1ba61a427f0780317294310f016" ns3:_="">
    <xsd:import namespace="4302c49d-1ee8-4285-a759-5aa42ebc04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c49d-1ee8-4285-a759-5aa42ebc04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CCD42-3593-4F32-A641-34FEE84F79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c49d-1ee8-4285-a759-5aa42ebc04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C77B3F-27BB-49FD-84B1-E4537E12F80D}">
  <ds:schemaRefs>
    <ds:schemaRef ds:uri="http://purl.org/dc/elements/1.1/"/>
    <ds:schemaRef ds:uri="http://schemas.microsoft.com/office/2006/metadata/properties"/>
    <ds:schemaRef ds:uri="4302c49d-1ee8-4285-a759-5aa42ebc047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216A6F3-A7D5-4A18-A6E5-8A358DBC34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F2407D-5CDC-4015-925A-F468E445A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556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spina A</dc:creator>
  <cp:keywords/>
  <dc:description/>
  <cp:lastModifiedBy>CAMILA OSPINA AYALA</cp:lastModifiedBy>
  <cp:revision>19</cp:revision>
  <dcterms:created xsi:type="dcterms:W3CDTF">2021-10-25T20:16:00Z</dcterms:created>
  <dcterms:modified xsi:type="dcterms:W3CDTF">2022-03-0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C7742CF67B94693F52F21A125A5B9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eating-disorders</vt:lpwstr>
  </property>
  <property fmtid="{D5CDD505-2E9C-101B-9397-08002B2CF9AE}" pid="16" name="Mendeley Recent Style Name 6_1">
    <vt:lpwstr>Journal of Eating Disorder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